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11EFA" w14:textId="77777777" w:rsidR="00733DEC" w:rsidRDefault="00733DEC" w:rsidP="00733DEC">
      <w:pPr>
        <w:shd w:val="clear" w:color="auto" w:fill="FFFFFF" w:themeFill="background1"/>
        <w:cnfStyle w:val="100010000000" w:firstRow="1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  <w:r w:rsidRPr="00DA6A60">
        <w:rPr>
          <w:rFonts w:ascii="Times New Roman" w:hAnsi="Times New Roman" w:cs="Times New Roman"/>
          <w:b/>
          <w:bCs/>
          <w:sz w:val="20"/>
          <w:szCs w:val="20"/>
        </w:rPr>
        <w:t>Line of Questioning for Semi-structured Interviews with Young Adult Wome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</w:p>
    <w:p w14:paraId="792A5182" w14:textId="66657410" w:rsidR="00DA6A60" w:rsidRPr="00DA6A60" w:rsidRDefault="00DA6A60" w:rsidP="00383EED">
      <w:pPr>
        <w:cnfStyle w:val="100010000000" w:firstRow="1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  <w:r w:rsidRPr="00F50378">
        <w:rPr>
          <w:rFonts w:ascii="Times New Roman" w:hAnsi="Times New Roman" w:cs="Times New Roman"/>
          <w:sz w:val="20"/>
          <w:szCs w:val="20"/>
        </w:rPr>
        <w:t>Note: Depending on participant responses to each question, probes are also provided to seek clarification and extend line of questioning.</w:t>
      </w:r>
    </w:p>
    <w:p w14:paraId="6785CF67" w14:textId="77777777" w:rsidR="00DA6A60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37280E8" w14:textId="77777777" w:rsidR="00DA6A60" w:rsidRPr="00C24EAB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  <w:r w:rsidRPr="00C24EAB">
        <w:rPr>
          <w:rFonts w:ascii="Times New Roman" w:hAnsi="Times New Roman" w:cs="Times New Roman"/>
          <w:b/>
          <w:bCs/>
          <w:sz w:val="20"/>
          <w:szCs w:val="20"/>
        </w:rPr>
        <w:t>In your own words, can you tell me what you think about social media?</w:t>
      </w:r>
    </w:p>
    <w:p w14:paraId="2AC7F9A2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</w:p>
    <w:p w14:paraId="54C07BEA" w14:textId="77777777" w:rsidR="00DA6A60" w:rsidRPr="00C24EAB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  <w:r w:rsidRPr="00C24EAB">
        <w:rPr>
          <w:rFonts w:ascii="Times New Roman" w:hAnsi="Times New Roman" w:cs="Times New Roman"/>
          <w:b/>
          <w:bCs/>
          <w:sz w:val="20"/>
          <w:szCs w:val="20"/>
        </w:rPr>
        <w:t xml:space="preserve">Can you tell me generally about your social media use? </w:t>
      </w:r>
      <w:r>
        <w:rPr>
          <w:rFonts w:ascii="Times New Roman" w:hAnsi="Times New Roman" w:cs="Times New Roman"/>
          <w:b/>
          <w:bCs/>
          <w:sz w:val="20"/>
          <w:szCs w:val="20"/>
        </w:rPr>
        <w:t>- h</w:t>
      </w:r>
      <w:r w:rsidRPr="00C24EAB">
        <w:rPr>
          <w:rFonts w:ascii="Times New Roman" w:hAnsi="Times New Roman" w:cs="Times New Roman"/>
          <w:b/>
          <w:bCs/>
          <w:sz w:val="20"/>
          <w:szCs w:val="20"/>
        </w:rPr>
        <w:t>ow many years you’ve been using social media? How many times per week? How many hours per day?</w:t>
      </w:r>
    </w:p>
    <w:p w14:paraId="775EA575" w14:textId="77777777" w:rsidR="00DA6A60" w:rsidRPr="00C24EAB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04FE7776" w14:textId="77777777" w:rsidR="00DA6A60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  <w:r w:rsidRPr="00C24EAB">
        <w:rPr>
          <w:rFonts w:ascii="Times New Roman" w:hAnsi="Times New Roman" w:cs="Times New Roman"/>
          <w:b/>
          <w:bCs/>
          <w:sz w:val="20"/>
          <w:szCs w:val="20"/>
        </w:rPr>
        <w:t xml:space="preserve">What types of information do you like to access/view on social media? </w:t>
      </w:r>
    </w:p>
    <w:p w14:paraId="3139AA62" w14:textId="77777777" w:rsidR="00DA6A60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0C4A3424" w14:textId="77777777" w:rsidR="00DA6A60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  <w:r w:rsidRPr="00C24EAB">
        <w:rPr>
          <w:rFonts w:ascii="Times New Roman" w:hAnsi="Times New Roman" w:cs="Times New Roman"/>
          <w:b/>
          <w:bCs/>
          <w:sz w:val="20"/>
          <w:szCs w:val="20"/>
        </w:rPr>
        <w:t>Can you tell me about the social media app (or apps) you use and what you like about them?</w:t>
      </w:r>
    </w:p>
    <w:p w14:paraId="15BF07F2" w14:textId="77777777" w:rsidR="00DA6A60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5CA09199" w14:textId="77777777" w:rsidR="00DA6A60" w:rsidRPr="00C24EAB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  <w:r w:rsidRPr="00C24EAB">
        <w:rPr>
          <w:rFonts w:ascii="Times New Roman" w:hAnsi="Times New Roman" w:cs="Times New Roman"/>
          <w:b/>
          <w:bCs/>
          <w:sz w:val="20"/>
          <w:szCs w:val="20"/>
        </w:rPr>
        <w:t xml:space="preserve">Can you tell me what </w:t>
      </w:r>
      <w:r>
        <w:rPr>
          <w:rFonts w:ascii="Times New Roman" w:hAnsi="Times New Roman" w:cs="Times New Roman"/>
          <w:b/>
          <w:bCs/>
          <w:sz w:val="20"/>
          <w:szCs w:val="20"/>
        </w:rPr>
        <w:t>types of content you look</w:t>
      </w:r>
      <w:r w:rsidRPr="00C24EAB">
        <w:rPr>
          <w:rFonts w:ascii="Times New Roman" w:hAnsi="Times New Roman" w:cs="Times New Roman"/>
          <w:b/>
          <w:bCs/>
          <w:sz w:val="20"/>
          <w:szCs w:val="20"/>
        </w:rPr>
        <w:t xml:space="preserve"> for and what you lik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on social media</w:t>
      </w:r>
      <w:r w:rsidRPr="00C24EAB">
        <w:rPr>
          <w:rFonts w:ascii="Times New Roman" w:hAnsi="Times New Roman" w:cs="Times New Roman"/>
          <w:b/>
          <w:bCs/>
          <w:sz w:val="20"/>
          <w:szCs w:val="20"/>
        </w:rPr>
        <w:t>?</w:t>
      </w:r>
    </w:p>
    <w:p w14:paraId="16FE8DC0" w14:textId="77777777" w:rsidR="00DA6A60" w:rsidRPr="00C24EAB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E90B932" w14:textId="77777777" w:rsidR="00DA6A60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  <w:r w:rsidRPr="00C24EAB">
        <w:rPr>
          <w:rFonts w:ascii="Times New Roman" w:hAnsi="Times New Roman" w:cs="Times New Roman"/>
          <w:b/>
          <w:bCs/>
          <w:sz w:val="20"/>
          <w:szCs w:val="20"/>
        </w:rPr>
        <w:t xml:space="preserve">Do you use social media to access </w:t>
      </w:r>
      <w:r>
        <w:rPr>
          <w:rFonts w:ascii="Times New Roman" w:hAnsi="Times New Roman" w:cs="Times New Roman"/>
          <w:b/>
          <w:bCs/>
          <w:sz w:val="20"/>
          <w:szCs w:val="20"/>
        </w:rPr>
        <w:t>nutrition</w:t>
      </w:r>
      <w:r w:rsidRPr="00C24EAB">
        <w:rPr>
          <w:rFonts w:ascii="Times New Roman" w:hAnsi="Times New Roman" w:cs="Times New Roman"/>
          <w:b/>
          <w:bCs/>
          <w:sz w:val="20"/>
          <w:szCs w:val="20"/>
        </w:rPr>
        <w:t xml:space="preserve"> and/or health related information? </w:t>
      </w:r>
    </w:p>
    <w:p w14:paraId="511D80B7" w14:textId="77777777" w:rsidR="00DA6A60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>Probe: do you access information that helps you decide what to eat and/or when to eat?</w:t>
      </w:r>
    </w:p>
    <w:p w14:paraId="73DFC63E" w14:textId="77777777" w:rsidR="00DA6A60" w:rsidRPr="00C24EAB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>Probe: do you access health about conditions or illnesses?</w:t>
      </w:r>
    </w:p>
    <w:p w14:paraId="6AC52997" w14:textId="77777777" w:rsidR="00DA6A60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28D96371" w14:textId="77777777" w:rsidR="00DA6A60" w:rsidRPr="00C24EAB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  <w:r w:rsidRPr="00C24EAB">
        <w:rPr>
          <w:rFonts w:ascii="Times New Roman" w:hAnsi="Times New Roman" w:cs="Times New Roman"/>
          <w:b/>
          <w:bCs/>
          <w:sz w:val="20"/>
          <w:szCs w:val="20"/>
        </w:rPr>
        <w:t xml:space="preserve">What kinds of accounts and/or </w:t>
      </w:r>
      <w:r>
        <w:rPr>
          <w:rFonts w:ascii="Times New Roman" w:hAnsi="Times New Roman" w:cs="Times New Roman"/>
          <w:b/>
          <w:bCs/>
          <w:sz w:val="20"/>
          <w:szCs w:val="20"/>
        </w:rPr>
        <w:t>people (‘social media influencers’)</w:t>
      </w:r>
      <w:r w:rsidRPr="00C24EAB">
        <w:rPr>
          <w:rFonts w:ascii="Times New Roman" w:hAnsi="Times New Roman" w:cs="Times New Roman"/>
          <w:b/>
          <w:bCs/>
          <w:sz w:val="20"/>
          <w:szCs w:val="20"/>
        </w:rPr>
        <w:t xml:space="preserve"> do you follow on social media?</w:t>
      </w:r>
    </w:p>
    <w:p w14:paraId="36C8BAF2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 xml:space="preserve">Probe: what about that account and/or </w:t>
      </w:r>
      <w:r>
        <w:rPr>
          <w:rFonts w:ascii="Times New Roman" w:hAnsi="Times New Roman" w:cs="Times New Roman"/>
          <w:sz w:val="20"/>
          <w:szCs w:val="20"/>
        </w:rPr>
        <w:t xml:space="preserve">person </w:t>
      </w:r>
      <w:r w:rsidRPr="00511A4C">
        <w:rPr>
          <w:rFonts w:ascii="Times New Roman" w:hAnsi="Times New Roman" w:cs="Times New Roman"/>
          <w:sz w:val="20"/>
          <w:szCs w:val="20"/>
        </w:rPr>
        <w:t>do you like?</w:t>
      </w:r>
    </w:p>
    <w:p w14:paraId="4DB8A809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 xml:space="preserve">Probe if diet or health related: is the </w:t>
      </w:r>
      <w:r>
        <w:rPr>
          <w:rFonts w:ascii="Times New Roman" w:hAnsi="Times New Roman" w:cs="Times New Roman"/>
          <w:sz w:val="20"/>
          <w:szCs w:val="20"/>
        </w:rPr>
        <w:t xml:space="preserve">person </w:t>
      </w:r>
      <w:r w:rsidRPr="00511A4C">
        <w:rPr>
          <w:rFonts w:ascii="Times New Roman" w:hAnsi="Times New Roman" w:cs="Times New Roman"/>
          <w:sz w:val="20"/>
          <w:szCs w:val="20"/>
        </w:rPr>
        <w:t>qualified?</w:t>
      </w:r>
    </w:p>
    <w:p w14:paraId="40133E1B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>Probe: do you access information from dietitians?</w:t>
      </w:r>
    </w:p>
    <w:p w14:paraId="3D426DAC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>Probe: do you access information from nutritionists?</w:t>
      </w:r>
    </w:p>
    <w:p w14:paraId="38762D7C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>Probe: do you access information from other health professionals, for example, doctors?</w:t>
      </w:r>
    </w:p>
    <w:p w14:paraId="28BBCB42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>Probe: how do you know if you’re accessing information that is correct?</w:t>
      </w:r>
    </w:p>
    <w:p w14:paraId="47717B51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</w:p>
    <w:p w14:paraId="6794B22F" w14:textId="77777777" w:rsidR="00DA6A60" w:rsidRPr="00C24EAB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  <w:r w:rsidRPr="00C24EAB">
        <w:rPr>
          <w:rFonts w:ascii="Times New Roman" w:hAnsi="Times New Roman" w:cs="Times New Roman"/>
          <w:b/>
          <w:bCs/>
          <w:sz w:val="20"/>
          <w:szCs w:val="20"/>
        </w:rPr>
        <w:t>Who are some of your favourite social media influencers and/or social media accounts?</w:t>
      </w:r>
    </w:p>
    <w:p w14:paraId="4E849428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>Probe: how long you’ve followed them?</w:t>
      </w:r>
    </w:p>
    <w:p w14:paraId="4F34AFA0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>Probe: what drew you to follow them?</w:t>
      </w:r>
    </w:p>
    <w:p w14:paraId="334278F3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 xml:space="preserve">Probe: is there anything that makes these accounts more engaging than others? </w:t>
      </w:r>
    </w:p>
    <w:p w14:paraId="1826C45E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 xml:space="preserve">Probe: do any of these </w:t>
      </w:r>
      <w:r>
        <w:rPr>
          <w:rFonts w:ascii="Times New Roman" w:hAnsi="Times New Roman" w:cs="Times New Roman"/>
          <w:sz w:val="20"/>
          <w:szCs w:val="20"/>
        </w:rPr>
        <w:t>people</w:t>
      </w:r>
      <w:r w:rsidRPr="00511A4C">
        <w:rPr>
          <w:rFonts w:ascii="Times New Roman" w:hAnsi="Times New Roman" w:cs="Times New Roman"/>
          <w:sz w:val="20"/>
          <w:szCs w:val="20"/>
        </w:rPr>
        <w:t xml:space="preserve"> and/or accounts share </w:t>
      </w:r>
      <w:r>
        <w:rPr>
          <w:rFonts w:ascii="Times New Roman" w:hAnsi="Times New Roman" w:cs="Times New Roman"/>
          <w:sz w:val="20"/>
          <w:szCs w:val="20"/>
        </w:rPr>
        <w:t>nutrition</w:t>
      </w:r>
      <w:r w:rsidRPr="00511A4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d/or</w:t>
      </w:r>
      <w:r w:rsidRPr="00511A4C">
        <w:rPr>
          <w:rFonts w:ascii="Times New Roman" w:hAnsi="Times New Roman" w:cs="Times New Roman"/>
          <w:sz w:val="20"/>
          <w:szCs w:val="20"/>
        </w:rPr>
        <w:t xml:space="preserve"> health information?</w:t>
      </w:r>
    </w:p>
    <w:p w14:paraId="22480592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>Probe: has any of this information influenced your daily diet and/or health practices?</w:t>
      </w:r>
    </w:p>
    <w:p w14:paraId="400A6717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</w:p>
    <w:p w14:paraId="6A21A7E8" w14:textId="77777777" w:rsidR="00DA6A60" w:rsidRPr="00C24EAB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  <w:r w:rsidRPr="002E2F5B">
        <w:rPr>
          <w:rFonts w:ascii="Times New Roman" w:hAnsi="Times New Roman" w:cs="Times New Roman"/>
          <w:b/>
          <w:bCs/>
          <w:sz w:val="20"/>
          <w:szCs w:val="20"/>
        </w:rPr>
        <w:t>There are social media accounts and influencers who endorse and/or sell diet and</w:t>
      </w:r>
      <w:r>
        <w:rPr>
          <w:rFonts w:ascii="Times New Roman" w:hAnsi="Times New Roman" w:cs="Times New Roman"/>
          <w:b/>
          <w:bCs/>
          <w:sz w:val="20"/>
          <w:szCs w:val="20"/>
        </w:rPr>
        <w:t>/or</w:t>
      </w:r>
      <w:r w:rsidRPr="002E2F5B">
        <w:rPr>
          <w:rFonts w:ascii="Times New Roman" w:hAnsi="Times New Roman" w:cs="Times New Roman"/>
          <w:b/>
          <w:bCs/>
          <w:sz w:val="20"/>
          <w:szCs w:val="20"/>
        </w:rPr>
        <w:t xml:space="preserve"> health related products, for example, supplements, protein powders, and recipe e-books. Have you ever purchased any of these items via social media? </w:t>
      </w:r>
    </w:p>
    <w:p w14:paraId="28336538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 xml:space="preserve">Probe: was this a once-off purchase? </w:t>
      </w:r>
    </w:p>
    <w:p w14:paraId="56BEEB6F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>Probe: was it helpful?</w:t>
      </w:r>
    </w:p>
    <w:p w14:paraId="755AF636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 xml:space="preserve">Probe: how did you determine that it was helpful? </w:t>
      </w:r>
    </w:p>
    <w:p w14:paraId="3DA45D3E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 xml:space="preserve">Probe: what do you think about </w:t>
      </w:r>
      <w:r>
        <w:rPr>
          <w:rFonts w:ascii="Times New Roman" w:hAnsi="Times New Roman" w:cs="Times New Roman"/>
          <w:sz w:val="20"/>
          <w:szCs w:val="20"/>
        </w:rPr>
        <w:t>people who</w:t>
      </w:r>
      <w:r w:rsidRPr="00511A4C">
        <w:rPr>
          <w:rFonts w:ascii="Times New Roman" w:hAnsi="Times New Roman" w:cs="Times New Roman"/>
          <w:sz w:val="20"/>
          <w:szCs w:val="20"/>
        </w:rPr>
        <w:t xml:space="preserve"> sell </w:t>
      </w:r>
      <w:r>
        <w:rPr>
          <w:rFonts w:ascii="Times New Roman" w:hAnsi="Times New Roman" w:cs="Times New Roman"/>
          <w:sz w:val="20"/>
          <w:szCs w:val="20"/>
        </w:rPr>
        <w:t>nutrition</w:t>
      </w:r>
      <w:r w:rsidRPr="00511A4C">
        <w:rPr>
          <w:rFonts w:ascii="Times New Roman" w:hAnsi="Times New Roman" w:cs="Times New Roman"/>
          <w:sz w:val="20"/>
          <w:szCs w:val="20"/>
        </w:rPr>
        <w:t xml:space="preserve"> and health related products?</w:t>
      </w:r>
    </w:p>
    <w:p w14:paraId="6599F574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</w:p>
    <w:p w14:paraId="5E6A4C7D" w14:textId="77777777" w:rsidR="00DA6A60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  <w:r w:rsidRPr="00C24EAB">
        <w:rPr>
          <w:rFonts w:ascii="Times New Roman" w:hAnsi="Times New Roman" w:cs="Times New Roman"/>
          <w:b/>
          <w:bCs/>
          <w:sz w:val="20"/>
          <w:szCs w:val="20"/>
        </w:rPr>
        <w:t>How do you determine whether to trust information that you see on social media?</w:t>
      </w:r>
    </w:p>
    <w:p w14:paraId="2F054016" w14:textId="77777777" w:rsidR="00DA6A60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77785C50" w14:textId="77777777" w:rsidR="00DA6A60" w:rsidRPr="00C24EAB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  <w:r w:rsidRPr="00C24EAB">
        <w:rPr>
          <w:rFonts w:ascii="Times New Roman" w:hAnsi="Times New Roman" w:cs="Times New Roman"/>
          <w:b/>
          <w:bCs/>
          <w:sz w:val="20"/>
          <w:szCs w:val="20"/>
        </w:rPr>
        <w:t>How do you decide whether or not to follow someone on social media?</w:t>
      </w:r>
    </w:p>
    <w:p w14:paraId="5F7A5E79" w14:textId="77777777" w:rsidR="00DA6A60" w:rsidRPr="00C24EAB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74873A12" w14:textId="77777777" w:rsidR="00DA6A60" w:rsidRPr="00C24EAB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  <w:r w:rsidRPr="00C24EAB">
        <w:rPr>
          <w:rFonts w:ascii="Times New Roman" w:hAnsi="Times New Roman" w:cs="Times New Roman"/>
          <w:b/>
          <w:bCs/>
          <w:sz w:val="20"/>
          <w:szCs w:val="20"/>
        </w:rPr>
        <w:t>Does someone’s follower number influence that way you think about the account and/or the person?</w:t>
      </w:r>
    </w:p>
    <w:p w14:paraId="02CBB6E2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 xml:space="preserve">Probe: what do you think about </w:t>
      </w:r>
      <w:r>
        <w:rPr>
          <w:rFonts w:ascii="Times New Roman" w:hAnsi="Times New Roman" w:cs="Times New Roman"/>
          <w:sz w:val="20"/>
          <w:szCs w:val="20"/>
        </w:rPr>
        <w:t>someone</w:t>
      </w:r>
      <w:r w:rsidRPr="00511A4C">
        <w:rPr>
          <w:rFonts w:ascii="Times New Roman" w:hAnsi="Times New Roman" w:cs="Times New Roman"/>
          <w:sz w:val="20"/>
          <w:szCs w:val="20"/>
        </w:rPr>
        <w:t xml:space="preserve"> with a large social media following?</w:t>
      </w:r>
    </w:p>
    <w:p w14:paraId="5C33B6C5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 xml:space="preserve">Probe: what do you think about </w:t>
      </w:r>
      <w:r>
        <w:rPr>
          <w:rFonts w:ascii="Times New Roman" w:hAnsi="Times New Roman" w:cs="Times New Roman"/>
          <w:sz w:val="20"/>
          <w:szCs w:val="20"/>
        </w:rPr>
        <w:t>someone</w:t>
      </w:r>
      <w:r w:rsidRPr="00511A4C">
        <w:rPr>
          <w:rFonts w:ascii="Times New Roman" w:hAnsi="Times New Roman" w:cs="Times New Roman"/>
          <w:sz w:val="20"/>
          <w:szCs w:val="20"/>
        </w:rPr>
        <w:t xml:space="preserve"> with a small social media following? </w:t>
      </w:r>
    </w:p>
    <w:p w14:paraId="46F78606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</w:p>
    <w:p w14:paraId="20DD7896" w14:textId="5B1137B5" w:rsidR="00DA6A60" w:rsidRPr="00C24EAB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  <w:r w:rsidRPr="00C24EAB">
        <w:rPr>
          <w:rFonts w:ascii="Times New Roman" w:hAnsi="Times New Roman" w:cs="Times New Roman"/>
          <w:b/>
          <w:bCs/>
          <w:sz w:val="20"/>
          <w:szCs w:val="20"/>
        </w:rPr>
        <w:t xml:space="preserve">When using social media, do you access </w:t>
      </w:r>
      <w:r w:rsidR="007D2A0D">
        <w:rPr>
          <w:rFonts w:ascii="Times New Roman" w:hAnsi="Times New Roman" w:cs="Times New Roman"/>
          <w:b/>
          <w:bCs/>
          <w:sz w:val="20"/>
          <w:szCs w:val="20"/>
        </w:rPr>
        <w:t xml:space="preserve">static </w:t>
      </w:r>
      <w:r w:rsidRPr="00C24EAB">
        <w:rPr>
          <w:rFonts w:ascii="Times New Roman" w:hAnsi="Times New Roman" w:cs="Times New Roman"/>
          <w:b/>
          <w:bCs/>
          <w:sz w:val="20"/>
          <w:szCs w:val="20"/>
        </w:rPr>
        <w:t>posts or videos, or both?</w:t>
      </w:r>
    </w:p>
    <w:p w14:paraId="6B67D540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</w:p>
    <w:p w14:paraId="096CF263" w14:textId="77777777" w:rsidR="00DA6A60" w:rsidRPr="00C24EAB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  <w:r w:rsidRPr="00C24EAB">
        <w:rPr>
          <w:rFonts w:ascii="Times New Roman" w:hAnsi="Times New Roman" w:cs="Times New Roman"/>
          <w:b/>
          <w:bCs/>
          <w:sz w:val="20"/>
          <w:szCs w:val="20"/>
        </w:rPr>
        <w:t>Are there specific visual aspects of social media posts and/or videos that you find most engaging?</w:t>
      </w:r>
    </w:p>
    <w:p w14:paraId="339B7670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 xml:space="preserve">Probe: what do you think about colourful social media posts? </w:t>
      </w:r>
    </w:p>
    <w:p w14:paraId="6E1B828C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>Probe: are there specific colours or tones that you prefer?</w:t>
      </w:r>
    </w:p>
    <w:p w14:paraId="306C2939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>Probe: what do you think about black and white social media posts?</w:t>
      </w:r>
    </w:p>
    <w:p w14:paraId="40764CFE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>Probe: what do you think about graphic depictions of information on social media?</w:t>
      </w:r>
    </w:p>
    <w:p w14:paraId="15748B96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>Probe: do you read information on social media posts?</w:t>
      </w:r>
    </w:p>
    <w:p w14:paraId="331BAEC4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>Probe: what do you think about short posts?</w:t>
      </w:r>
    </w:p>
    <w:p w14:paraId="480C74A9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>Probe: what do you think about long posts?</w:t>
      </w:r>
    </w:p>
    <w:p w14:paraId="20E460F9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</w:p>
    <w:p w14:paraId="7468E14F" w14:textId="77777777" w:rsidR="00DA6A60" w:rsidRPr="00C24EAB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  <w:r w:rsidRPr="00C24EAB">
        <w:rPr>
          <w:rFonts w:ascii="Times New Roman" w:hAnsi="Times New Roman" w:cs="Times New Roman"/>
          <w:b/>
          <w:bCs/>
          <w:sz w:val="20"/>
          <w:szCs w:val="20"/>
        </w:rPr>
        <w:t>Are there specific audio aspects of social media posts and/or videos that you find most engaging?</w:t>
      </w:r>
    </w:p>
    <w:p w14:paraId="76987E05" w14:textId="77777777" w:rsidR="00DA6A60" w:rsidRPr="00511A4C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>Probe: what do you think about stories, reels, and lives?</w:t>
      </w:r>
    </w:p>
    <w:p w14:paraId="53277C6D" w14:textId="77777777" w:rsidR="00DA6A60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  <w:r w:rsidRPr="00511A4C">
        <w:rPr>
          <w:rFonts w:ascii="Times New Roman" w:hAnsi="Times New Roman" w:cs="Times New Roman"/>
          <w:sz w:val="20"/>
          <w:szCs w:val="20"/>
        </w:rPr>
        <w:t>Probe: are there any aspects about stories, reels, and lives that you prefer?</w:t>
      </w:r>
    </w:p>
    <w:p w14:paraId="2CDD501E" w14:textId="77777777" w:rsidR="00DA6A60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0"/>
          <w:szCs w:val="20"/>
        </w:rPr>
      </w:pPr>
    </w:p>
    <w:p w14:paraId="415765AA" w14:textId="5D721A73" w:rsidR="00DA6A60" w:rsidRDefault="00DA6A60" w:rsidP="00ED60C6">
      <w:pPr>
        <w:cnfStyle w:val="000010000000" w:firstRow="0" w:lastRow="0" w:firstColumn="0" w:lastColumn="0" w:oddVBand="1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  <w:r w:rsidRPr="00ED0A9F">
        <w:rPr>
          <w:rFonts w:ascii="Times New Roman" w:hAnsi="Times New Roman" w:cs="Times New Roman"/>
          <w:b/>
          <w:bCs/>
          <w:sz w:val="20"/>
          <w:szCs w:val="20"/>
        </w:rPr>
        <w:t>Do you have any further thoughts or information that you would like to share about social media?</w:t>
      </w:r>
    </w:p>
    <w:p w14:paraId="4F5C9779" w14:textId="2292C131" w:rsidR="00471FB3" w:rsidRPr="00F50378" w:rsidRDefault="00471FB3" w:rsidP="00733DEC">
      <w:pPr>
        <w:rPr>
          <w:rFonts w:ascii="Times New Roman" w:hAnsi="Times New Roman" w:cs="Times New Roman"/>
          <w:sz w:val="20"/>
          <w:szCs w:val="20"/>
        </w:rPr>
      </w:pPr>
    </w:p>
    <w:sectPr w:rsidR="00471FB3" w:rsidRPr="00F50378" w:rsidSect="00B91A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B14CF"/>
    <w:multiLevelType w:val="hybridMultilevel"/>
    <w:tmpl w:val="1250DE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383505"/>
    <w:multiLevelType w:val="hybridMultilevel"/>
    <w:tmpl w:val="7460F56A"/>
    <w:lvl w:ilvl="0" w:tplc="4DE2694E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E715A2"/>
    <w:multiLevelType w:val="hybridMultilevel"/>
    <w:tmpl w:val="4F9C89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255E60"/>
    <w:multiLevelType w:val="hybridMultilevel"/>
    <w:tmpl w:val="9FC60EE6"/>
    <w:lvl w:ilvl="0" w:tplc="4DE2694E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A23817"/>
    <w:multiLevelType w:val="hybridMultilevel"/>
    <w:tmpl w:val="0770BA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C3E2314"/>
    <w:multiLevelType w:val="hybridMultilevel"/>
    <w:tmpl w:val="F1D654C2"/>
    <w:lvl w:ilvl="0" w:tplc="4DE2694E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895DCD"/>
    <w:multiLevelType w:val="hybridMultilevel"/>
    <w:tmpl w:val="0C127C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6"/>
  </w:num>
  <w:num w:numId="5">
    <w:abstractNumId w:val="3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EF7"/>
    <w:rsid w:val="00025C03"/>
    <w:rsid w:val="00055207"/>
    <w:rsid w:val="00081442"/>
    <w:rsid w:val="000D599D"/>
    <w:rsid w:val="000F7C58"/>
    <w:rsid w:val="00100ADB"/>
    <w:rsid w:val="00120EDC"/>
    <w:rsid w:val="001B5B89"/>
    <w:rsid w:val="001D411D"/>
    <w:rsid w:val="001E2660"/>
    <w:rsid w:val="001E26CA"/>
    <w:rsid w:val="00222402"/>
    <w:rsid w:val="00247A40"/>
    <w:rsid w:val="002949FA"/>
    <w:rsid w:val="002A4045"/>
    <w:rsid w:val="002C7172"/>
    <w:rsid w:val="002E2F5B"/>
    <w:rsid w:val="0032096D"/>
    <w:rsid w:val="00374429"/>
    <w:rsid w:val="00383EED"/>
    <w:rsid w:val="003E6E95"/>
    <w:rsid w:val="00471FB3"/>
    <w:rsid w:val="004B3C41"/>
    <w:rsid w:val="004C6D88"/>
    <w:rsid w:val="004D3753"/>
    <w:rsid w:val="004E14FD"/>
    <w:rsid w:val="004F2A53"/>
    <w:rsid w:val="00511A4C"/>
    <w:rsid w:val="0053033C"/>
    <w:rsid w:val="00583C53"/>
    <w:rsid w:val="00596B67"/>
    <w:rsid w:val="005B420B"/>
    <w:rsid w:val="005C386D"/>
    <w:rsid w:val="005D564E"/>
    <w:rsid w:val="00631167"/>
    <w:rsid w:val="00652C0A"/>
    <w:rsid w:val="006F3493"/>
    <w:rsid w:val="006F5CA2"/>
    <w:rsid w:val="00705184"/>
    <w:rsid w:val="00733DEC"/>
    <w:rsid w:val="00752EF7"/>
    <w:rsid w:val="0077087F"/>
    <w:rsid w:val="00784A0D"/>
    <w:rsid w:val="007B4200"/>
    <w:rsid w:val="007D2A0D"/>
    <w:rsid w:val="007F3A22"/>
    <w:rsid w:val="00801FF5"/>
    <w:rsid w:val="00835FED"/>
    <w:rsid w:val="008814BC"/>
    <w:rsid w:val="008C15E9"/>
    <w:rsid w:val="009125B0"/>
    <w:rsid w:val="009D41E8"/>
    <w:rsid w:val="00A256B5"/>
    <w:rsid w:val="00A6189A"/>
    <w:rsid w:val="00AA7558"/>
    <w:rsid w:val="00AC205B"/>
    <w:rsid w:val="00AD4563"/>
    <w:rsid w:val="00AE318B"/>
    <w:rsid w:val="00B356A4"/>
    <w:rsid w:val="00B35BD7"/>
    <w:rsid w:val="00B676F6"/>
    <w:rsid w:val="00B91AD9"/>
    <w:rsid w:val="00BE67C1"/>
    <w:rsid w:val="00C24EAB"/>
    <w:rsid w:val="00C63829"/>
    <w:rsid w:val="00C84D78"/>
    <w:rsid w:val="00C86743"/>
    <w:rsid w:val="00CA0F6D"/>
    <w:rsid w:val="00CF3900"/>
    <w:rsid w:val="00D13B30"/>
    <w:rsid w:val="00D338A0"/>
    <w:rsid w:val="00D361B3"/>
    <w:rsid w:val="00D46EAE"/>
    <w:rsid w:val="00D64F43"/>
    <w:rsid w:val="00D74A1D"/>
    <w:rsid w:val="00D9069E"/>
    <w:rsid w:val="00D91501"/>
    <w:rsid w:val="00D92B3A"/>
    <w:rsid w:val="00D9500C"/>
    <w:rsid w:val="00DA6A60"/>
    <w:rsid w:val="00DB54FD"/>
    <w:rsid w:val="00DC4B1E"/>
    <w:rsid w:val="00DC6FE5"/>
    <w:rsid w:val="00DF4F7B"/>
    <w:rsid w:val="00E96138"/>
    <w:rsid w:val="00ED0A9F"/>
    <w:rsid w:val="00F0027E"/>
    <w:rsid w:val="00F50378"/>
    <w:rsid w:val="00F74546"/>
    <w:rsid w:val="00FA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63687"/>
  <w15:chartTrackingRefBased/>
  <w15:docId w15:val="{AB517D1A-2785-8F47-962B-D6B476941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E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2EF7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2A40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A4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0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0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0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0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11A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11A4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11A4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11A4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511A4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11A4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511A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11A4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511A4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7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3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91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531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.Shine</dc:creator>
  <cp:keywords/>
  <dc:description/>
  <cp:lastModifiedBy>Danielle.Shine</cp:lastModifiedBy>
  <cp:revision>44</cp:revision>
  <dcterms:created xsi:type="dcterms:W3CDTF">2022-02-25T04:23:00Z</dcterms:created>
  <dcterms:modified xsi:type="dcterms:W3CDTF">2022-02-27T05:39:00Z</dcterms:modified>
</cp:coreProperties>
</file>